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880F4" w14:textId="30842AE7" w:rsidR="00605D33" w:rsidRDefault="00FF2DB3">
      <w:proofErr w:type="spellStart"/>
      <w:r>
        <w:t>Etable</w:t>
      </w:r>
      <w:proofErr w:type="spellEnd"/>
      <w:r>
        <w:t xml:space="preserve"> 4: Province of birth for participan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9"/>
        <w:gridCol w:w="600"/>
        <w:gridCol w:w="1470"/>
        <w:gridCol w:w="630"/>
        <w:gridCol w:w="1470"/>
      </w:tblGrid>
      <w:tr w:rsidR="00FF2DB3" w:rsidRPr="00FF2DB3" w14:paraId="2881FC6F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906B1" w14:textId="77777777" w:rsidR="00FF2DB3" w:rsidRPr="00FF2DB3" w:rsidRDefault="00FF2DB3" w:rsidP="00FF2DB3">
            <w:r w:rsidRPr="00FF2DB3">
              <w:t>Birth Province</w:t>
            </w:r>
          </w:p>
        </w:tc>
        <w:tc>
          <w:tcPr>
            <w:tcW w:w="20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66E1" w14:textId="77777777" w:rsidR="00FF2DB3" w:rsidRPr="00FF2DB3" w:rsidRDefault="00FF2DB3" w:rsidP="00FF2DB3">
            <w:r w:rsidRPr="00FF2DB3">
              <w:t>Undetectable CP risk (n=195)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19085" w14:textId="77777777" w:rsidR="00FF2DB3" w:rsidRPr="00FF2DB3" w:rsidRDefault="00FF2DB3" w:rsidP="00FF2DB3">
            <w:r w:rsidRPr="00FF2DB3">
              <w:t>Detectable CP risk (N=586)</w:t>
            </w:r>
          </w:p>
        </w:tc>
      </w:tr>
      <w:tr w:rsidR="00FF2DB3" w:rsidRPr="00FF2DB3" w14:paraId="5CF22B00" w14:textId="77777777" w:rsidTr="00FF2DB3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DF80E" w14:textId="77777777" w:rsidR="00FF2DB3" w:rsidRPr="00FF2DB3" w:rsidRDefault="00FF2DB3" w:rsidP="00FF2DB3">
            <w:r w:rsidRPr="00FF2DB3">
              <w:t>Alberta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200BD" w14:textId="77777777" w:rsidR="00FF2DB3" w:rsidRPr="00FF2DB3" w:rsidRDefault="00FF2DB3" w:rsidP="00FF2DB3">
            <w:r w:rsidRPr="00FF2DB3">
              <w:t>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3095C" w14:textId="77777777" w:rsidR="00FF2DB3" w:rsidRPr="00FF2DB3" w:rsidRDefault="00FF2DB3" w:rsidP="00FF2DB3">
            <w:r w:rsidRPr="00FF2DB3">
              <w:t>26.2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AD8D3" w14:textId="77777777" w:rsidR="00FF2DB3" w:rsidRPr="00FF2DB3" w:rsidRDefault="00FF2DB3" w:rsidP="00FF2DB3">
            <w:r w:rsidRPr="00FF2DB3">
              <w:t>1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FEA7" w14:textId="77777777" w:rsidR="00FF2DB3" w:rsidRPr="00FF2DB3" w:rsidRDefault="00FF2DB3" w:rsidP="00FF2DB3">
            <w:r w:rsidRPr="00FF2DB3">
              <w:t>31.8%</w:t>
            </w:r>
          </w:p>
        </w:tc>
      </w:tr>
      <w:tr w:rsidR="00FF2DB3" w:rsidRPr="00FF2DB3" w14:paraId="712C5414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89323" w14:textId="6BDAC0C0" w:rsidR="00FF2DB3" w:rsidRPr="00FF2DB3" w:rsidRDefault="00FF2DB3" w:rsidP="00FF2DB3">
            <w:r w:rsidRPr="00FF3D84">
              <w:t>British Columbia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19463" w14:textId="77777777" w:rsidR="00FF2DB3" w:rsidRPr="00FF2DB3" w:rsidRDefault="00FF2DB3" w:rsidP="00FF2DB3">
            <w:r w:rsidRPr="00FF2DB3">
              <w:t>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584D" w14:textId="77777777" w:rsidR="00FF2DB3" w:rsidRPr="00FF2DB3" w:rsidRDefault="00FF2DB3" w:rsidP="00FF2DB3">
            <w:r w:rsidRPr="00FF2DB3">
              <w:t>1.5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686F9" w14:textId="77777777" w:rsidR="00FF2DB3" w:rsidRPr="00FF2DB3" w:rsidRDefault="00FF2DB3" w:rsidP="00FF2DB3">
            <w:r w:rsidRPr="00FF2DB3">
              <w:t>2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4C1D1" w14:textId="77777777" w:rsidR="00FF2DB3" w:rsidRPr="00FF2DB3" w:rsidRDefault="00FF2DB3" w:rsidP="00FF2DB3">
            <w:r w:rsidRPr="00FF2DB3">
              <w:t>4.1%</w:t>
            </w:r>
          </w:p>
        </w:tc>
      </w:tr>
      <w:tr w:rsidR="00FF2DB3" w:rsidRPr="00FF2DB3" w14:paraId="51F79214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26559" w14:textId="16C70ADA" w:rsidR="00FF2DB3" w:rsidRPr="00FF2DB3" w:rsidRDefault="00FF2DB3" w:rsidP="00FF2DB3">
            <w:r w:rsidRPr="00FF3D84">
              <w:t>Newfoundland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6D855" w14:textId="77777777" w:rsidR="00FF2DB3" w:rsidRPr="00FF2DB3" w:rsidRDefault="00FF2DB3" w:rsidP="00FF2DB3">
            <w:r w:rsidRPr="00FF2DB3"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5F5EB" w14:textId="77777777" w:rsidR="00FF2DB3" w:rsidRPr="00FF2DB3" w:rsidRDefault="00FF2DB3" w:rsidP="00FF2DB3">
            <w:r w:rsidRPr="00FF2DB3">
              <w:t>0.5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80553" w14:textId="77777777" w:rsidR="00FF2DB3" w:rsidRPr="00FF2DB3" w:rsidRDefault="00FF2DB3" w:rsidP="00FF2DB3">
            <w:r w:rsidRPr="00FF2DB3"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10989" w14:textId="77777777" w:rsidR="00FF2DB3" w:rsidRPr="00FF2DB3" w:rsidRDefault="00FF2DB3" w:rsidP="00FF2DB3">
            <w:r w:rsidRPr="00FF2DB3">
              <w:t>1.5%</w:t>
            </w:r>
          </w:p>
        </w:tc>
      </w:tr>
      <w:tr w:rsidR="00FF2DB3" w:rsidRPr="00FF2DB3" w14:paraId="0737632A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BE3C8" w14:textId="52E52178" w:rsidR="00FF2DB3" w:rsidRPr="00FF2DB3" w:rsidRDefault="00FF3D84" w:rsidP="00FF2DB3">
            <w:r w:rsidRPr="00FF3D84">
              <w:t>Northwest</w:t>
            </w:r>
            <w:r w:rsidR="00FF2DB3" w:rsidRPr="00FF3D84">
              <w:t xml:space="preserve"> Territorie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E3351" w14:textId="77777777" w:rsidR="00FF2DB3" w:rsidRPr="00FF2DB3" w:rsidRDefault="00FF2DB3" w:rsidP="00FF2DB3">
            <w:r w:rsidRPr="00FF2DB3">
              <w:t>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38518" w14:textId="77777777" w:rsidR="00FF2DB3" w:rsidRPr="00FF2DB3" w:rsidRDefault="00FF2DB3" w:rsidP="00FF2DB3">
            <w:r w:rsidRPr="00FF2DB3">
              <w:t>0.0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94F4" w14:textId="77777777" w:rsidR="00FF2DB3" w:rsidRPr="00FF2DB3" w:rsidRDefault="00FF2DB3" w:rsidP="00FF2DB3">
            <w:r w:rsidRPr="00FF2DB3"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0270F" w14:textId="77777777" w:rsidR="00FF2DB3" w:rsidRPr="00FF2DB3" w:rsidRDefault="00FF2DB3" w:rsidP="00FF2DB3">
            <w:r w:rsidRPr="00FF2DB3">
              <w:t>0.2%</w:t>
            </w:r>
          </w:p>
        </w:tc>
      </w:tr>
      <w:tr w:rsidR="00FF2DB3" w:rsidRPr="00FF2DB3" w14:paraId="17F25605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3E758" w14:textId="4951EAB2" w:rsidR="00FF2DB3" w:rsidRPr="00FF2DB3" w:rsidRDefault="00FF2DB3" w:rsidP="00FF2DB3">
            <w:r w:rsidRPr="00FF3D84">
              <w:t>Nova Scotia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F17CD" w14:textId="77777777" w:rsidR="00FF2DB3" w:rsidRPr="00FF2DB3" w:rsidRDefault="00FF2DB3" w:rsidP="00FF2DB3">
            <w:r w:rsidRPr="00FF2DB3"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0DE7A" w14:textId="77777777" w:rsidR="00FF2DB3" w:rsidRPr="00FF2DB3" w:rsidRDefault="00FF2DB3" w:rsidP="00FF2DB3">
            <w:r w:rsidRPr="00FF2DB3">
              <w:t>0.5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C158" w14:textId="77777777" w:rsidR="00FF2DB3" w:rsidRPr="00FF2DB3" w:rsidRDefault="00FF2DB3" w:rsidP="00FF2DB3">
            <w:r w:rsidRPr="00FF2DB3">
              <w:t>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D0A55" w14:textId="77777777" w:rsidR="00FF2DB3" w:rsidRPr="00FF2DB3" w:rsidRDefault="00FF2DB3" w:rsidP="00FF2DB3">
            <w:r w:rsidRPr="00FF2DB3">
              <w:t>1.2%</w:t>
            </w:r>
          </w:p>
        </w:tc>
      </w:tr>
      <w:tr w:rsidR="00FF2DB3" w:rsidRPr="00FF2DB3" w14:paraId="64D98EAE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AA9F3" w14:textId="4F339A4D" w:rsidR="00FF2DB3" w:rsidRPr="00FF2DB3" w:rsidRDefault="00FF2DB3" w:rsidP="00FF2DB3">
            <w:r w:rsidRPr="00FF3D84">
              <w:t>Ontario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6A897" w14:textId="77777777" w:rsidR="00FF2DB3" w:rsidRPr="00FF2DB3" w:rsidRDefault="00FF2DB3" w:rsidP="00FF2DB3">
            <w:r w:rsidRPr="00FF2DB3">
              <w:t>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E9679" w14:textId="77777777" w:rsidR="00FF2DB3" w:rsidRPr="00FF2DB3" w:rsidRDefault="00FF2DB3" w:rsidP="00FF2DB3">
            <w:r w:rsidRPr="00FF2DB3">
              <w:t>3.1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F9631" w14:textId="77777777" w:rsidR="00FF2DB3" w:rsidRPr="00FF2DB3" w:rsidRDefault="00FF2DB3" w:rsidP="00FF2DB3">
            <w:r w:rsidRPr="00FF2DB3">
              <w:t>4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1C7C4" w14:textId="77777777" w:rsidR="00FF2DB3" w:rsidRPr="00FF2DB3" w:rsidRDefault="00FF2DB3" w:rsidP="00FF2DB3">
            <w:r w:rsidRPr="00FF2DB3">
              <w:t>6.9%</w:t>
            </w:r>
          </w:p>
        </w:tc>
      </w:tr>
      <w:tr w:rsidR="00FF2DB3" w:rsidRPr="00FF2DB3" w14:paraId="654B3F77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994F" w14:textId="77777777" w:rsidR="00FF2DB3" w:rsidRPr="00FF2DB3" w:rsidRDefault="00FF2DB3" w:rsidP="00FF2DB3">
            <w:r w:rsidRPr="00FF2DB3">
              <w:t>Quebec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D14FD" w14:textId="77777777" w:rsidR="00FF2DB3" w:rsidRPr="00FF2DB3" w:rsidRDefault="00FF2DB3" w:rsidP="00FF2DB3">
            <w:r w:rsidRPr="00FF2DB3">
              <w:t>1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AE49B" w14:textId="77777777" w:rsidR="00FF2DB3" w:rsidRPr="00FF2DB3" w:rsidRDefault="00FF2DB3" w:rsidP="00FF2DB3">
            <w:r w:rsidRPr="00FF2DB3">
              <w:t>67.7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FF14" w14:textId="77777777" w:rsidR="00FF2DB3" w:rsidRPr="00FF2DB3" w:rsidRDefault="00FF2DB3" w:rsidP="00FF2DB3">
            <w:r w:rsidRPr="00FF2DB3">
              <w:t>3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66F5E" w14:textId="77777777" w:rsidR="00FF2DB3" w:rsidRPr="00FF2DB3" w:rsidRDefault="00FF2DB3" w:rsidP="00FF2DB3">
            <w:r w:rsidRPr="00FF2DB3">
              <w:t>54.0%</w:t>
            </w:r>
          </w:p>
        </w:tc>
      </w:tr>
      <w:tr w:rsidR="00FF2DB3" w:rsidRPr="00FF2DB3" w14:paraId="073BDBC6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9BAA" w14:textId="3FA3831D" w:rsidR="00FF2DB3" w:rsidRPr="00FF2DB3" w:rsidRDefault="00FF2DB3" w:rsidP="00FF2DB3">
            <w:r w:rsidRPr="00FF3D84">
              <w:t>Saskatchewan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7DA9" w14:textId="77777777" w:rsidR="00FF2DB3" w:rsidRPr="00FF2DB3" w:rsidRDefault="00FF2DB3" w:rsidP="00FF2DB3">
            <w:r w:rsidRPr="00FF2DB3"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F7904" w14:textId="77777777" w:rsidR="00FF2DB3" w:rsidRPr="00FF2DB3" w:rsidRDefault="00FF2DB3" w:rsidP="00FF2DB3">
            <w:r w:rsidRPr="00FF2DB3">
              <w:t>0.5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23FE7" w14:textId="77777777" w:rsidR="00FF2DB3" w:rsidRPr="00FF2DB3" w:rsidRDefault="00FF2DB3" w:rsidP="00FF2DB3">
            <w:r w:rsidRPr="00FF2DB3"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7C9F" w14:textId="77777777" w:rsidR="00FF2DB3" w:rsidRPr="00FF2DB3" w:rsidRDefault="00FF2DB3" w:rsidP="00FF2DB3">
            <w:r w:rsidRPr="00FF2DB3">
              <w:t>0.3%</w:t>
            </w:r>
          </w:p>
        </w:tc>
      </w:tr>
      <w:tr w:rsidR="00FF2DB3" w:rsidRPr="00FF2DB3" w14:paraId="496D8EB8" w14:textId="77777777" w:rsidTr="00FF2DB3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ADFA6" w14:textId="77777777" w:rsidR="00FF2DB3" w:rsidRPr="00FF2DB3" w:rsidRDefault="00FF2DB3" w:rsidP="00FF2DB3">
            <w:r w:rsidRPr="00FF2DB3">
              <w:t>Missing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296EF" w14:textId="77777777" w:rsidR="00FF2DB3" w:rsidRPr="00FF2DB3" w:rsidRDefault="00FF2DB3" w:rsidP="00FF2DB3">
            <w:r w:rsidRPr="00FF2DB3">
              <w:t>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50812" w14:textId="77777777" w:rsidR="00FF2DB3" w:rsidRPr="00FF2DB3" w:rsidRDefault="00FF2DB3" w:rsidP="00FF2DB3">
            <w:r w:rsidRPr="00FF2DB3">
              <w:t>0.0%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6BB0" w14:textId="77777777" w:rsidR="00FF2DB3" w:rsidRPr="00FF2DB3" w:rsidRDefault="00FF2DB3" w:rsidP="00FF2DB3">
            <w:r w:rsidRPr="00FF2DB3"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70DEA" w14:textId="77777777" w:rsidR="00FF2DB3" w:rsidRPr="00FF2DB3" w:rsidRDefault="00FF2DB3" w:rsidP="00FF2DB3">
            <w:r w:rsidRPr="00FF2DB3">
              <w:t>0.7%</w:t>
            </w:r>
          </w:p>
        </w:tc>
      </w:tr>
    </w:tbl>
    <w:p w14:paraId="2489B91D" w14:textId="77777777" w:rsidR="00FF2DB3" w:rsidRDefault="00FF2DB3"/>
    <w:sectPr w:rsidR="00FF2DB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2BD56" w14:textId="77777777" w:rsidR="00B50D08" w:rsidRDefault="00B50D08" w:rsidP="00943CC7">
      <w:pPr>
        <w:spacing w:after="0" w:line="240" w:lineRule="auto"/>
      </w:pPr>
      <w:r>
        <w:separator/>
      </w:r>
    </w:p>
  </w:endnote>
  <w:endnote w:type="continuationSeparator" w:id="0">
    <w:p w14:paraId="01113B29" w14:textId="77777777" w:rsidR="00B50D08" w:rsidRDefault="00B50D08" w:rsidP="0094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81029616"/>
      <w:docPartObj>
        <w:docPartGallery w:val="Page Numbers (Bottom of Page)"/>
        <w:docPartUnique/>
      </w:docPartObj>
    </w:sdtPr>
    <w:sdtContent>
      <w:p w14:paraId="01CF90A4" w14:textId="1B546FC7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8A1B0" w14:textId="77777777" w:rsidR="00943CC7" w:rsidRDefault="00943CC7" w:rsidP="00943C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46497728"/>
      <w:docPartObj>
        <w:docPartGallery w:val="Page Numbers (Bottom of Page)"/>
        <w:docPartUnique/>
      </w:docPartObj>
    </w:sdtPr>
    <w:sdtContent>
      <w:p w14:paraId="10990928" w14:textId="3D4CAC8E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42B14F" w14:textId="77777777" w:rsidR="00943CC7" w:rsidRDefault="00943CC7" w:rsidP="00943C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5DABD" w14:textId="77777777" w:rsidR="00B50D08" w:rsidRDefault="00B50D08" w:rsidP="00943CC7">
      <w:pPr>
        <w:spacing w:after="0" w:line="240" w:lineRule="auto"/>
      </w:pPr>
      <w:r>
        <w:separator/>
      </w:r>
    </w:p>
  </w:footnote>
  <w:footnote w:type="continuationSeparator" w:id="0">
    <w:p w14:paraId="5EDBF34E" w14:textId="77777777" w:rsidR="00B50D08" w:rsidRDefault="00B50D08" w:rsidP="00943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54EBC"/>
    <w:multiLevelType w:val="multilevel"/>
    <w:tmpl w:val="981E56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16"/>
        <w:szCs w:val="16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22F2142"/>
    <w:multiLevelType w:val="multilevel"/>
    <w:tmpl w:val="3828A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1862BB"/>
    <w:multiLevelType w:val="multilevel"/>
    <w:tmpl w:val="C8D296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 w16cid:durableId="1147280458">
    <w:abstractNumId w:val="2"/>
  </w:num>
  <w:num w:numId="2" w16cid:durableId="756443702">
    <w:abstractNumId w:val="1"/>
  </w:num>
  <w:num w:numId="3" w16cid:durableId="118485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F2"/>
    <w:rsid w:val="00041271"/>
    <w:rsid w:val="000650E0"/>
    <w:rsid w:val="001004F2"/>
    <w:rsid w:val="001F6FBF"/>
    <w:rsid w:val="002F407A"/>
    <w:rsid w:val="00486658"/>
    <w:rsid w:val="00605D33"/>
    <w:rsid w:val="00651112"/>
    <w:rsid w:val="00755B40"/>
    <w:rsid w:val="00812231"/>
    <w:rsid w:val="00943CC7"/>
    <w:rsid w:val="009B201D"/>
    <w:rsid w:val="009D5889"/>
    <w:rsid w:val="009F60B7"/>
    <w:rsid w:val="00A82EC6"/>
    <w:rsid w:val="00B50D08"/>
    <w:rsid w:val="00BA4E6F"/>
    <w:rsid w:val="00C14880"/>
    <w:rsid w:val="00D1287D"/>
    <w:rsid w:val="00D95F98"/>
    <w:rsid w:val="00FF2DB3"/>
    <w:rsid w:val="00FF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B83F"/>
  <w15:chartTrackingRefBased/>
  <w15:docId w15:val="{355C1FB6-E319-F045-B604-3A6A7E0C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00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004F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-list--remove-bulletslist-item">
    <w:name w:val="ce-list--remove-bullets__list-item"/>
    <w:basedOn w:val="Normal"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1004F2"/>
  </w:style>
  <w:style w:type="character" w:customStyle="1" w:styleId="csl-left-margin">
    <w:name w:val="csl-left-margin"/>
    <w:basedOn w:val="DefaultParagraphFont"/>
    <w:rsid w:val="001004F2"/>
  </w:style>
  <w:style w:type="character" w:customStyle="1" w:styleId="csl-right-inline">
    <w:name w:val="csl-right-inline"/>
    <w:basedOn w:val="DefaultParagraphFont"/>
    <w:rsid w:val="001004F2"/>
  </w:style>
  <w:style w:type="character" w:customStyle="1" w:styleId="apple-converted-space">
    <w:name w:val="apple-converted-space"/>
    <w:basedOn w:val="DefaultParagraphFont"/>
    <w:rsid w:val="009B201D"/>
  </w:style>
  <w:style w:type="character" w:styleId="Strong">
    <w:name w:val="Strong"/>
    <w:basedOn w:val="DefaultParagraphFont"/>
    <w:uiPriority w:val="22"/>
    <w:qFormat/>
    <w:rsid w:val="009B201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95F9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3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C7"/>
  </w:style>
  <w:style w:type="character" w:styleId="PageNumber">
    <w:name w:val="page number"/>
    <w:basedOn w:val="DefaultParagraphFont"/>
    <w:uiPriority w:val="99"/>
    <w:semiHidden/>
    <w:unhideWhenUsed/>
    <w:rsid w:val="00943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5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unbar</dc:creator>
  <cp:keywords/>
  <dc:description/>
  <cp:lastModifiedBy>Vincenzo Grande</cp:lastModifiedBy>
  <cp:revision>13</cp:revision>
  <dcterms:created xsi:type="dcterms:W3CDTF">2024-06-06T05:12:00Z</dcterms:created>
  <dcterms:modified xsi:type="dcterms:W3CDTF">2024-09-16T12:14:00Z</dcterms:modified>
</cp:coreProperties>
</file>